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AA3" w:rsidRPr="00E751F0" w:rsidRDefault="002E1AA3" w:rsidP="003720DB">
      <w:pPr>
        <w:rPr>
          <w:rFonts w:asciiTheme="majorBidi" w:hAnsiTheme="majorBidi" w:cstheme="majorBidi"/>
          <w:color w:val="C00000"/>
          <w:sz w:val="24"/>
          <w:szCs w:val="24"/>
        </w:rPr>
      </w:pPr>
      <w:r w:rsidRPr="002E1AA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1: Descriptive statistics </w:t>
      </w:r>
      <w:r w:rsidRPr="00E751F0">
        <w:rPr>
          <w:rFonts w:asciiTheme="majorBidi" w:hAnsiTheme="majorBidi" w:cstheme="majorBidi"/>
          <w:color w:val="000000" w:themeColor="text1"/>
          <w:sz w:val="24"/>
          <w:szCs w:val="24"/>
        </w:rPr>
        <w:t>of the number of screened features by BF, B</w:t>
      </w:r>
      <w:r w:rsidR="00B40A09">
        <w:rPr>
          <w:rFonts w:asciiTheme="majorBidi" w:hAnsiTheme="majorBidi" w:cstheme="majorBidi"/>
          <w:color w:val="000000" w:themeColor="text1"/>
          <w:sz w:val="24"/>
          <w:szCs w:val="24"/>
        </w:rPr>
        <w:t>H, BY, M1, M2, and M3 procedures at the different level</w:t>
      </w:r>
      <w:r w:rsidR="003720DB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B40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correlation</w:t>
      </w:r>
      <w:r w:rsidR="003F77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r w:rsidR="00B40A09" w:rsidRPr="00EC4A46">
        <w:rPr>
          <w:sz w:val="20"/>
          <w:szCs w:val="20"/>
        </w:rPr>
        <w:t>ρ</w:t>
      </w:r>
      <w:r w:rsidR="003F772D">
        <w:rPr>
          <w:sz w:val="20"/>
          <w:szCs w:val="20"/>
        </w:rPr>
        <w:t>)</w:t>
      </w:r>
      <w:r w:rsidR="00B40A09">
        <w:rPr>
          <w:rFonts w:asciiTheme="majorBidi" w:hAnsiTheme="majorBidi" w:cstheme="majorBidi" w:hint="cs"/>
          <w:color w:val="000000" w:themeColor="text1"/>
          <w:sz w:val="24"/>
          <w:szCs w:val="24"/>
          <w:rtl/>
        </w:rPr>
        <w:t xml:space="preserve"> </w:t>
      </w:r>
      <w:r w:rsidRPr="00E751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E751F0">
        <w:rPr>
          <w:rFonts w:asciiTheme="majorBidi" w:hAnsiTheme="majorBidi" w:cstheme="majorBidi"/>
          <w:color w:val="000000" w:themeColor="text1"/>
          <w:sz w:val="24"/>
          <w:szCs w:val="24"/>
        </w:rPr>
        <w:t>simulation stud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2E1AA3">
        <w:rPr>
          <w:rFonts w:asciiTheme="majorBidi" w:hAnsiTheme="majorBidi" w:cstheme="majorBidi"/>
          <w:color w:val="000000" w:themeColor="text1"/>
          <w:sz w:val="24"/>
          <w:szCs w:val="24"/>
        </w:rPr>
        <w:t>for n1=n2=100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889"/>
        <w:gridCol w:w="1221"/>
        <w:gridCol w:w="1220"/>
        <w:gridCol w:w="1120"/>
        <w:gridCol w:w="1113"/>
        <w:gridCol w:w="1044"/>
        <w:gridCol w:w="1089"/>
        <w:gridCol w:w="1053"/>
      </w:tblGrid>
      <w:tr w:rsidR="002E1AA3" w:rsidRPr="00196C97" w:rsidTr="00206303">
        <w:trPr>
          <w:trHeight w:val="300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96C97"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889" w:type="dxa"/>
            <w:vMerge w:val="restart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60" w:type="dxa"/>
            <w:gridSpan w:val="7"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Adjustment Procedures</w:t>
            </w:r>
          </w:p>
        </w:tc>
      </w:tr>
      <w:tr w:rsidR="002E1AA3" w:rsidRPr="00196C97" w:rsidTr="00206303">
        <w:trPr>
          <w:trHeight w:val="300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  <w:hideMark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Merge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Non</w:t>
            </w:r>
          </w:p>
        </w:tc>
        <w:tc>
          <w:tcPr>
            <w:tcW w:w="1220" w:type="dxa"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 xml:space="preserve">BF 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 xml:space="preserve">BH </w:t>
            </w:r>
          </w:p>
        </w:tc>
        <w:tc>
          <w:tcPr>
            <w:tcW w:w="1113" w:type="dxa"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BY</w:t>
            </w:r>
          </w:p>
        </w:tc>
        <w:tc>
          <w:tcPr>
            <w:tcW w:w="1044" w:type="dxa"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E1AA3" w:rsidRPr="00196C97" w:rsidRDefault="002E1AA3" w:rsidP="002E1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</w:tr>
      <w:tr w:rsidR="00206303" w:rsidRPr="00196C97" w:rsidTr="00206303">
        <w:trPr>
          <w:trHeight w:val="242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  <w:hideMark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6" w:colLast="6"/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3.351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9.35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8.40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2.11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4.42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0.7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7.456</w:t>
            </w:r>
          </w:p>
        </w:tc>
      </w:tr>
      <w:tr w:rsidR="00206303" w:rsidRPr="00196C97" w:rsidTr="00206303">
        <w:trPr>
          <w:trHeight w:val="25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.801570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.80229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.7571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.0077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.2588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.4908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.70872</w:t>
            </w:r>
          </w:p>
        </w:tc>
      </w:tr>
      <w:tr w:rsidR="00206303" w:rsidRPr="00196C97" w:rsidTr="00206303">
        <w:trPr>
          <w:trHeight w:val="210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7.975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</w:tr>
      <w:tr w:rsidR="00206303" w:rsidRPr="00196C97" w:rsidTr="00206303">
        <w:trPr>
          <w:trHeight w:val="270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</w:tr>
      <w:tr w:rsidR="00206303" w:rsidRPr="00196C97" w:rsidTr="00206303">
        <w:trPr>
          <w:trHeight w:val="180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</w:tr>
      <w:tr w:rsidR="00206303" w:rsidRPr="00196C97" w:rsidTr="00206303">
        <w:trPr>
          <w:trHeight w:val="240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5.0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</w:tr>
      <w:tr w:rsidR="00206303" w:rsidRPr="00196C97" w:rsidTr="00206303">
        <w:trPr>
          <w:trHeight w:val="210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center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06303" w:rsidRPr="00196C97" w:rsidTr="00206303">
        <w:trPr>
          <w:trHeight w:val="210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2.212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63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6.38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1.588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3.78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7.09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2.139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.6590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.40099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.03533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.4878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.1966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.1296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.86915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9.9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9.7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1.2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7.2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9.0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3.0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1.18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.25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2.29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60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5.24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0.60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2.72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4.36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9.667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.7799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.1823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5.6932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.9948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0.78092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2.6013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4.65537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7.97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9.97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0.9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2.975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.7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1.2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38.0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6.0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3.06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8.0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4.25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1.99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56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5.09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0.67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7.96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1.7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1.033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1.9226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.4460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6.7011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1.75307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0045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1.3198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.32046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9.97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56.0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8.03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6.0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206303" w:rsidRPr="00196C97" w:rsidTr="00206303">
        <w:trPr>
          <w:trHeight w:val="225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</w:tr>
      <w:tr w:rsidR="00206303" w:rsidRPr="00196C97" w:rsidTr="00206303">
        <w:trPr>
          <w:trHeight w:val="206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2.62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71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3.9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0.67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3.01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7.80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8.669</w:t>
            </w:r>
          </w:p>
        </w:tc>
      </w:tr>
      <w:tr w:rsidR="00206303" w:rsidRPr="00196C97" w:rsidTr="00206303">
        <w:trPr>
          <w:trHeight w:val="187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74448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.35852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5.77831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9.8843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.002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8.0153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2.06311</w:t>
            </w:r>
          </w:p>
        </w:tc>
      </w:tr>
      <w:tr w:rsidR="00206303" w:rsidRPr="00196C97" w:rsidTr="00206303">
        <w:trPr>
          <w:trHeight w:val="197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0.97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9.9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3.975</w:t>
            </w:r>
          </w:p>
        </w:tc>
      </w:tr>
      <w:tr w:rsidR="00206303" w:rsidRPr="00196C97" w:rsidTr="00206303">
        <w:trPr>
          <w:trHeight w:val="196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</w:tr>
      <w:tr w:rsidR="00206303" w:rsidRPr="00196C97" w:rsidTr="00206303">
        <w:trPr>
          <w:trHeight w:val="206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</w:tr>
      <w:tr w:rsidR="00206303" w:rsidRPr="00196C97" w:rsidTr="00206303">
        <w:trPr>
          <w:trHeight w:val="182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0.2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4.2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9.2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2.25</w:t>
            </w:r>
          </w:p>
        </w:tc>
      </w:tr>
      <w:tr w:rsidR="00206303" w:rsidRPr="00196C97" w:rsidTr="00206303">
        <w:trPr>
          <w:trHeight w:val="206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2.1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0.0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0.4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8.27</w:t>
            </w:r>
          </w:p>
        </w:tc>
      </w:tr>
      <w:tr w:rsidR="00206303" w:rsidRPr="00196C97" w:rsidTr="00206303">
        <w:trPr>
          <w:trHeight w:val="156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0.25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5.25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9.2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5.25</w:t>
            </w:r>
          </w:p>
        </w:tc>
      </w:tr>
      <w:tr w:rsidR="00206303" w:rsidRPr="00196C97" w:rsidTr="00206303">
        <w:trPr>
          <w:trHeight w:val="156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206303" w:rsidRPr="00196C97" w:rsidTr="00206303">
        <w:trPr>
          <w:trHeight w:val="197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</w:tr>
      <w:tr w:rsidR="00206303" w:rsidRPr="00196C97" w:rsidTr="00206303">
        <w:trPr>
          <w:trHeight w:val="196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1.314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65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2.66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0.40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1.87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4.23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3.56</w:t>
            </w:r>
          </w:p>
        </w:tc>
      </w:tr>
      <w:tr w:rsidR="00206303" w:rsidRPr="00196C97" w:rsidTr="00206303">
        <w:trPr>
          <w:trHeight w:val="169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4.6013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1.0257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6.84043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4.9534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0.4485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7.4773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4.74459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206303" w:rsidRPr="00196C97" w:rsidTr="00206303">
        <w:trPr>
          <w:trHeight w:val="169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4.7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3.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11.0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6.0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6.0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8.0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9.06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9.25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2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1.19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33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1.72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0.706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3.70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1.95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6.631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3.0503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.7737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7.0590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3.2747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8.1868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6.3055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4.66513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.97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0.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2.2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0.0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64.0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5.0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8.1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8.25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2.2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58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31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0.8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39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0.743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0.607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2.68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6.61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6.651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6.59104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.74164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2.059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6.72027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.29142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0.2311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8.18917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1.2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2.2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8.0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4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1.0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8.0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3.06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8.25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9.25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4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 w:val="restart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6C9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1.0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.4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20.587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1.008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1.41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0.06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2.937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0.0119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.36541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06.2416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9.9453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3.7573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.4456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2.21262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58.97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9.975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2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7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82.25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3.25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p97.5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41.06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2.15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79.12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06.06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65.2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86.0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10.06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IQR</w:t>
            </w:r>
          </w:p>
        </w:tc>
        <w:tc>
          <w:tcPr>
            <w:tcW w:w="1221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6.25</w:t>
            </w:r>
          </w:p>
        </w:tc>
        <w:tc>
          <w:tcPr>
            <w:tcW w:w="1220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13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1.25</w:t>
            </w:r>
          </w:p>
        </w:tc>
        <w:tc>
          <w:tcPr>
            <w:tcW w:w="1044" w:type="dxa"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206303" w:rsidRPr="00196C97" w:rsidTr="00206303">
        <w:trPr>
          <w:trHeight w:val="224"/>
          <w:jc w:val="center"/>
        </w:trPr>
        <w:tc>
          <w:tcPr>
            <w:tcW w:w="601" w:type="dxa"/>
            <w:vMerge/>
            <w:shd w:val="clear" w:color="auto" w:fill="auto"/>
            <w:noWrap/>
            <w:vAlign w:val="center"/>
          </w:tcPr>
          <w:p w:rsidR="00206303" w:rsidRPr="00196C97" w:rsidRDefault="00206303" w:rsidP="00206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9" w:type="dxa"/>
            <w:vAlign w:val="bottom"/>
          </w:tcPr>
          <w:p w:rsidR="00206303" w:rsidRPr="00196C97" w:rsidRDefault="00206303" w:rsidP="00206303">
            <w:pPr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1221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82</w:t>
            </w:r>
          </w:p>
        </w:tc>
        <w:tc>
          <w:tcPr>
            <w:tcW w:w="1220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767</w:t>
            </w:r>
          </w:p>
        </w:tc>
        <w:tc>
          <w:tcPr>
            <w:tcW w:w="1113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1044" w:type="dxa"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06303" w:rsidRPr="00196C97" w:rsidRDefault="00206303" w:rsidP="0020630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96C97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</w:tr>
    </w:tbl>
    <w:bookmarkEnd w:id="0"/>
    <w:p w:rsidR="002E1AA3" w:rsidRPr="00196C97" w:rsidRDefault="00196C97" w:rsidP="00631732">
      <w:pPr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D=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Standard Deviation; </w:t>
      </w:r>
      <w:r w:rsidR="002E1AA3" w:rsidRPr="00196C97">
        <w:rPr>
          <w:rFonts w:ascii="Times New Roman" w:hAnsi="Times New Roman" w:cs="Times New Roman"/>
          <w:color w:val="000000"/>
          <w:sz w:val="24"/>
          <w:szCs w:val="24"/>
        </w:rPr>
        <w:t>p2.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= 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percentile 2.5; </w:t>
      </w:r>
      <w:r w:rsidR="002E1AA3" w:rsidRPr="00196C97">
        <w:rPr>
          <w:rFonts w:ascii="Times New Roman" w:hAnsi="Times New Roman" w:cs="Times New Roman"/>
          <w:color w:val="000000"/>
          <w:sz w:val="24"/>
          <w:szCs w:val="24"/>
        </w:rPr>
        <w:t>p25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percentile 25; </w:t>
      </w:r>
      <w:r w:rsidR="002E1AA3" w:rsidRPr="00196C97">
        <w:rPr>
          <w:rFonts w:ascii="Times New Roman" w:hAnsi="Times New Roman" w:cs="Times New Roman"/>
          <w:color w:val="000000"/>
          <w:sz w:val="24"/>
          <w:szCs w:val="24"/>
        </w:rPr>
        <w:t>p75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percentile 75;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</w:t>
      </w:r>
      <w:r w:rsidR="002E1AA3" w:rsidRPr="00196C97">
        <w:rPr>
          <w:rFonts w:ascii="Times New Roman" w:hAnsi="Times New Roman" w:cs="Times New Roman"/>
          <w:color w:val="000000"/>
          <w:sz w:val="24"/>
          <w:szCs w:val="24"/>
        </w:rPr>
        <w:t>p97.5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percentile 97.5; </w:t>
      </w:r>
      <w:r w:rsidR="002E1AA3" w:rsidRPr="00196C97">
        <w:rPr>
          <w:rFonts w:ascii="Times New Roman" w:hAnsi="Times New Roman" w:cs="Times New Roman"/>
          <w:color w:val="000000"/>
          <w:sz w:val="24"/>
          <w:szCs w:val="24"/>
        </w:rPr>
        <w:t>IQR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Interquartile Range; m</w:t>
      </w:r>
      <w:r w:rsidR="002E1AA3" w:rsidRPr="00196C97">
        <w:rPr>
          <w:rFonts w:ascii="Times New Roman" w:hAnsi="Times New Roman" w:cs="Times New Roman"/>
          <w:color w:val="000000"/>
          <w:sz w:val="24"/>
          <w:szCs w:val="24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 xml:space="preserve"> minimum; </w:t>
      </w:r>
      <w:r w:rsidR="002E1AA3" w:rsidRPr="00196C97">
        <w:rPr>
          <w:rFonts w:ascii="Times New Roman" w:hAnsi="Times New Roman" w:cs="Times New Roman"/>
          <w:color w:val="000000"/>
          <w:sz w:val="24"/>
          <w:szCs w:val="24"/>
        </w:rPr>
        <w:t>max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89456C" w:rsidRPr="00196C97">
        <w:rPr>
          <w:rFonts w:ascii="Times New Roman" w:hAnsi="Times New Roman" w:cs="Times New Roman"/>
          <w:color w:val="000000"/>
          <w:sz w:val="24"/>
          <w:szCs w:val="24"/>
        </w:rPr>
        <w:t>maximum.</w:t>
      </w:r>
    </w:p>
    <w:p w:rsidR="002E1AA3" w:rsidRPr="00EC4A46" w:rsidRDefault="002E1AA3" w:rsidP="00AF24CB">
      <w:pPr>
        <w:rPr>
          <w:color w:val="C00000"/>
          <w:sz w:val="20"/>
          <w:szCs w:val="20"/>
        </w:rPr>
      </w:pPr>
    </w:p>
    <w:p w:rsidR="00AF24CB" w:rsidRPr="00EC4A46" w:rsidRDefault="00AF24CB">
      <w:pPr>
        <w:rPr>
          <w:sz w:val="20"/>
          <w:szCs w:val="20"/>
        </w:rPr>
      </w:pPr>
    </w:p>
    <w:sectPr w:rsidR="00AF24CB" w:rsidRPr="00EC4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4D8"/>
    <w:rsid w:val="00026044"/>
    <w:rsid w:val="00066FC1"/>
    <w:rsid w:val="000E3D34"/>
    <w:rsid w:val="000E50DD"/>
    <w:rsid w:val="00190059"/>
    <w:rsid w:val="00196C97"/>
    <w:rsid w:val="002051F5"/>
    <w:rsid w:val="00206303"/>
    <w:rsid w:val="00263AFB"/>
    <w:rsid w:val="002E043F"/>
    <w:rsid w:val="002E1AA3"/>
    <w:rsid w:val="002F68DF"/>
    <w:rsid w:val="00333726"/>
    <w:rsid w:val="00341EF2"/>
    <w:rsid w:val="00347EE4"/>
    <w:rsid w:val="003713C2"/>
    <w:rsid w:val="003720DB"/>
    <w:rsid w:val="003F772D"/>
    <w:rsid w:val="004543AF"/>
    <w:rsid w:val="00500F4E"/>
    <w:rsid w:val="00631732"/>
    <w:rsid w:val="006A06B2"/>
    <w:rsid w:val="006A0F6D"/>
    <w:rsid w:val="007554D8"/>
    <w:rsid w:val="0089456C"/>
    <w:rsid w:val="008E4472"/>
    <w:rsid w:val="009658CD"/>
    <w:rsid w:val="00971AE4"/>
    <w:rsid w:val="009E4650"/>
    <w:rsid w:val="00AF24CB"/>
    <w:rsid w:val="00B40A09"/>
    <w:rsid w:val="00BD599F"/>
    <w:rsid w:val="00BD6B8A"/>
    <w:rsid w:val="00D6326C"/>
    <w:rsid w:val="00DF280A"/>
    <w:rsid w:val="00E16E8B"/>
    <w:rsid w:val="00E21933"/>
    <w:rsid w:val="00EC4A46"/>
    <w:rsid w:val="00F21D69"/>
    <w:rsid w:val="00F5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A339E0-64C6-45AB-A238-38EA6326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4D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1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Saki (Ph.D)</dc:creator>
  <cp:keywords/>
  <dc:description/>
  <cp:lastModifiedBy>Azadeh Saki (Ph.D)</cp:lastModifiedBy>
  <cp:revision>30</cp:revision>
  <dcterms:created xsi:type="dcterms:W3CDTF">2023-11-14T04:58:00Z</dcterms:created>
  <dcterms:modified xsi:type="dcterms:W3CDTF">2024-01-09T07:43:00Z</dcterms:modified>
</cp:coreProperties>
</file>